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B06C6" w14:textId="44FFDDCE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26ECF5B0" w14:textId="6B9A3036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15386834" w14:textId="30024B9D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31B8CC4" w14:textId="2475AC75" w:rsidR="00D402FE" w:rsidRPr="00D402FE" w:rsidRDefault="00D402FE" w:rsidP="00D402FE">
      <w:pPr>
        <w:spacing w:line="276" w:lineRule="auto"/>
        <w:ind w:left="993" w:hanging="993"/>
        <w:jc w:val="center"/>
        <w:rPr>
          <w:rFonts w:cs="Times New Roman"/>
          <w:b/>
          <w:bCs/>
          <w:sz w:val="44"/>
          <w:szCs w:val="44"/>
          <w:lang w:val="en-US"/>
        </w:rPr>
      </w:pPr>
      <w:r w:rsidRPr="00D402FE">
        <w:rPr>
          <w:rFonts w:cs="Times New Roman"/>
          <w:b/>
          <w:bCs/>
          <w:sz w:val="44"/>
          <w:szCs w:val="44"/>
          <w:lang w:val="en-US"/>
        </w:rPr>
        <w:t>Supplementa</w:t>
      </w:r>
      <w:r w:rsidR="000C1753">
        <w:rPr>
          <w:rFonts w:cs="Times New Roman"/>
          <w:b/>
          <w:bCs/>
          <w:sz w:val="44"/>
          <w:szCs w:val="44"/>
          <w:lang w:val="en-US"/>
        </w:rPr>
        <w:t>ry</w:t>
      </w:r>
      <w:r w:rsidRPr="00D402FE">
        <w:rPr>
          <w:rFonts w:cs="Times New Roman"/>
          <w:b/>
          <w:bCs/>
          <w:sz w:val="44"/>
          <w:szCs w:val="44"/>
          <w:lang w:val="en-US"/>
        </w:rPr>
        <w:t xml:space="preserve"> material 1</w:t>
      </w:r>
    </w:p>
    <w:p w14:paraId="5B89F9A1" w14:textId="5B89B793" w:rsidR="00D402FE" w:rsidRPr="00D402FE" w:rsidRDefault="00D402FE" w:rsidP="00D402FE">
      <w:pPr>
        <w:spacing w:line="276" w:lineRule="auto"/>
        <w:ind w:left="993" w:hanging="993"/>
        <w:jc w:val="center"/>
        <w:rPr>
          <w:rFonts w:cs="Times New Roman"/>
          <w:b/>
          <w:bCs/>
          <w:sz w:val="44"/>
          <w:szCs w:val="44"/>
          <w:lang w:val="en-US"/>
        </w:rPr>
      </w:pPr>
      <w:r w:rsidRPr="00D402FE">
        <w:rPr>
          <w:rFonts w:cs="Times New Roman"/>
          <w:b/>
          <w:bCs/>
          <w:sz w:val="44"/>
          <w:szCs w:val="44"/>
          <w:lang w:val="en-US"/>
        </w:rPr>
        <w:t>Questions asked to the study participants</w:t>
      </w:r>
    </w:p>
    <w:p w14:paraId="78FE6D7A" w14:textId="53BAD23D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41203DCF" w14:textId="0CF00B43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FECD3BE" w14:textId="6B840806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4334AC84" w14:textId="56CB11CD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4776DB1C" w14:textId="35C0A1C1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3A0A481F" w14:textId="377DB364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C57CCE8" w14:textId="7F5CC85A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257F3070" w14:textId="1B720963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00DEE67F" w14:textId="023D4D37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04C7D781" w14:textId="01A32866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B51828D" w14:textId="310A567E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74A4E66E" w14:textId="7528EED0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3E5E8E49" w14:textId="4C854F93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314A9810" w14:textId="15B8799A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11DCFFA" w14:textId="4FC08B27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28A72F23" w14:textId="30C80EA2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05E62A2E" w14:textId="69ECEB91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4116171B" w14:textId="07814333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04FBAD95" w14:textId="463EED7E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7729D5BC" w14:textId="1AF97AC5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FE79993" w14:textId="22FB9D95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29D9164D" w14:textId="08395228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1A117544" w14:textId="2ACC760A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E16566A" w14:textId="78FD9890" w:rsidR="00FA5D5B" w:rsidRDefault="00A374E9" w:rsidP="00FA5D5B">
      <w:pPr>
        <w:spacing w:line="276" w:lineRule="auto"/>
        <w:ind w:left="993" w:hanging="993"/>
        <w:jc w:val="both"/>
        <w:rPr>
          <w:rStyle w:val="q4iawc"/>
          <w:lang w:val="en"/>
        </w:rPr>
      </w:pPr>
      <w:r w:rsidRPr="00A374E9">
        <w:rPr>
          <w:rFonts w:cs="Times New Roman"/>
          <w:b/>
          <w:bCs/>
          <w:lang w:val="en-US"/>
        </w:rPr>
        <w:lastRenderedPageBreak/>
        <w:t>Suppl.1</w:t>
      </w:r>
      <w:r w:rsidR="00B76F74">
        <w:rPr>
          <w:rFonts w:cs="Times New Roman"/>
          <w:b/>
          <w:bCs/>
          <w:lang w:val="en-US"/>
        </w:rPr>
        <w:t>a</w:t>
      </w:r>
      <w:r w:rsidRPr="00A374E9">
        <w:rPr>
          <w:rFonts w:cs="Times New Roman"/>
          <w:b/>
          <w:bCs/>
          <w:lang w:val="en-US"/>
        </w:rPr>
        <w:t>.</w:t>
      </w:r>
      <w:r w:rsidRPr="00A374E9">
        <w:rPr>
          <w:rFonts w:cs="Times New Roman"/>
          <w:lang w:val="en-US"/>
        </w:rPr>
        <w:t xml:space="preserve"> Questions addressed to </w:t>
      </w:r>
      <w:r w:rsidR="002C4FBB">
        <w:rPr>
          <w:rFonts w:cs="Times New Roman"/>
          <w:lang w:val="en-US"/>
        </w:rPr>
        <w:t xml:space="preserve">adults regarding </w:t>
      </w:r>
      <w:r w:rsidR="00974B7D">
        <w:rPr>
          <w:rFonts w:cs="Times New Roman"/>
          <w:lang w:val="en-US"/>
        </w:rPr>
        <w:t>described in the article topic.</w:t>
      </w:r>
    </w:p>
    <w:tbl>
      <w:tblPr>
        <w:tblStyle w:val="Tabelasiatki4akcent3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374E9" w14:paraId="52A47473" w14:textId="77777777" w:rsidTr="00413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9746DC9" w14:textId="33D2CE64" w:rsidR="00A374E9" w:rsidRPr="002C4FBB" w:rsidRDefault="00A374E9" w:rsidP="00413603">
            <w:pPr>
              <w:jc w:val="center"/>
            </w:pPr>
            <w:proofErr w:type="spellStart"/>
            <w:r w:rsidRPr="002C4FBB">
              <w:rPr>
                <w:color w:val="auto"/>
              </w:rPr>
              <w:t>Asked</w:t>
            </w:r>
            <w:proofErr w:type="spellEnd"/>
            <w:r w:rsidRPr="002C4FBB">
              <w:rPr>
                <w:color w:val="auto"/>
              </w:rPr>
              <w:t xml:space="preserve"> </w:t>
            </w:r>
            <w:proofErr w:type="spellStart"/>
            <w:r w:rsidRPr="002C4FBB">
              <w:rPr>
                <w:color w:val="auto"/>
              </w:rPr>
              <w:t>questions</w:t>
            </w:r>
            <w:proofErr w:type="spellEnd"/>
            <w:r w:rsidRPr="002C4FBB">
              <w:rPr>
                <w:color w:val="auto"/>
              </w:rPr>
              <w:t>:</w:t>
            </w:r>
          </w:p>
        </w:tc>
      </w:tr>
      <w:tr w:rsidR="00A374E9" w14:paraId="44E9247C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A14395C" w14:textId="17EDA233" w:rsidR="00A374E9" w:rsidRPr="002C4FBB" w:rsidRDefault="00A374E9" w:rsidP="00EA40A4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lang w:val="en"/>
              </w:rPr>
              <w:t>Please, enter your age: …………………………………….</w:t>
            </w:r>
          </w:p>
        </w:tc>
      </w:tr>
      <w:tr w:rsidR="00A374E9" w14:paraId="5312FE6C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F298D60" w14:textId="486AD14E" w:rsidR="00A374E9" w:rsidRPr="002C4FBB" w:rsidRDefault="00A374E9" w:rsidP="0051199D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lang w:val="en"/>
              </w:rPr>
              <w:t xml:space="preserve">Choose </w:t>
            </w:r>
            <w:r w:rsidR="0051199D" w:rsidRPr="002C4FBB">
              <w:rPr>
                <w:rStyle w:val="jlqj4b"/>
                <w:lang w:val="en"/>
              </w:rPr>
              <w:t>your sex:</w:t>
            </w:r>
          </w:p>
          <w:p w14:paraId="38217E08" w14:textId="77777777" w:rsidR="00A374E9" w:rsidRPr="002C4FBB" w:rsidRDefault="00A374E9" w:rsidP="00413603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>Female</w:t>
            </w:r>
          </w:p>
          <w:p w14:paraId="77ECD0CB" w14:textId="77777777" w:rsidR="00A374E9" w:rsidRPr="002C4FBB" w:rsidRDefault="00A374E9" w:rsidP="00413603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>Male</w:t>
            </w:r>
          </w:p>
        </w:tc>
      </w:tr>
      <w:tr w:rsidR="00A374E9" w14:paraId="30CE8843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AB746AF" w14:textId="1C4EFAE2" w:rsidR="00A374E9" w:rsidRPr="002C4FBB" w:rsidRDefault="0051199D" w:rsidP="0051199D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proofErr w:type="spellStart"/>
            <w:r w:rsidRPr="002C4FBB">
              <w:rPr>
                <w:rStyle w:val="jlqj4b"/>
                <w:lang w:val="en"/>
              </w:rPr>
              <w:t>Chose</w:t>
            </w:r>
            <w:proofErr w:type="spellEnd"/>
            <w:r w:rsidRPr="002C4FBB">
              <w:rPr>
                <w:rStyle w:val="jlqj4b"/>
                <w:lang w:val="en"/>
              </w:rPr>
              <w:t xml:space="preserve"> your place of residence:</w:t>
            </w:r>
          </w:p>
          <w:p w14:paraId="041F6C10" w14:textId="77777777" w:rsidR="00A374E9" w:rsidRPr="002C4FBB" w:rsidRDefault="00A374E9" w:rsidP="00413603">
            <w:pPr>
              <w:pStyle w:val="Akapitzlist"/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>a) City</w:t>
            </w:r>
          </w:p>
          <w:p w14:paraId="4481560A" w14:textId="77777777" w:rsidR="00A374E9" w:rsidRPr="002C4FBB" w:rsidRDefault="00A374E9" w:rsidP="00413603">
            <w:pPr>
              <w:pStyle w:val="Akapitzlist"/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>b) Village</w:t>
            </w:r>
          </w:p>
        </w:tc>
      </w:tr>
      <w:tr w:rsidR="00A374E9" w14:paraId="5613641D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E4E48E1" w14:textId="3EF54766" w:rsidR="00A374E9" w:rsidRPr="002C4FBB" w:rsidRDefault="00A374E9" w:rsidP="0051199D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lang w:val="en"/>
              </w:rPr>
              <w:t>Please, mark the level of your education</w:t>
            </w:r>
            <w:r w:rsidR="0051199D" w:rsidRPr="002C4FBB">
              <w:rPr>
                <w:rStyle w:val="jlqj4b"/>
                <w:lang w:val="en"/>
              </w:rPr>
              <w:t>:</w:t>
            </w:r>
          </w:p>
          <w:p w14:paraId="1C4ED813" w14:textId="77777777" w:rsidR="00A374E9" w:rsidRPr="002C4FBB" w:rsidRDefault="00A374E9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 xml:space="preserve">Primary </w:t>
            </w:r>
          </w:p>
          <w:p w14:paraId="17C41FF4" w14:textId="77777777" w:rsidR="00A374E9" w:rsidRPr="002C4FBB" w:rsidRDefault="00A374E9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>Secondary</w:t>
            </w:r>
          </w:p>
          <w:p w14:paraId="648ED1CC" w14:textId="77777777" w:rsidR="00A374E9" w:rsidRPr="002C4FBB" w:rsidRDefault="00A374E9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>Higher</w:t>
            </w:r>
            <w:r w:rsidRPr="002C4FBB">
              <w:rPr>
                <w:rStyle w:val="jlqj4b"/>
                <w:lang w:val="en"/>
              </w:rPr>
              <w:t xml:space="preserve"> </w:t>
            </w:r>
          </w:p>
        </w:tc>
      </w:tr>
      <w:tr w:rsidR="00A374E9" w14:paraId="6A670C23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0F480AE" w14:textId="77777777" w:rsidR="00A374E9" w:rsidRPr="002C4FBB" w:rsidRDefault="00A374E9" w:rsidP="0051199D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lang w:val="en"/>
              </w:rPr>
              <w:t>Are you a doctor, nurse, paramedic or medical student?</w:t>
            </w:r>
          </w:p>
          <w:p w14:paraId="7EF96C5F" w14:textId="07CE48D3" w:rsidR="00A374E9" w:rsidRPr="002C4FBB" w:rsidRDefault="00A374E9" w:rsidP="00164C59">
            <w:pPr>
              <w:pStyle w:val="Akapitzlist"/>
              <w:numPr>
                <w:ilvl w:val="0"/>
                <w:numId w:val="19"/>
              </w:numPr>
              <w:ind w:left="1156" w:hanging="425"/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>Yes</w:t>
            </w:r>
          </w:p>
          <w:p w14:paraId="41BF7E8F" w14:textId="77777777" w:rsidR="00A374E9" w:rsidRPr="002C4FBB" w:rsidRDefault="00A374E9" w:rsidP="00164C59">
            <w:pPr>
              <w:pStyle w:val="Akapitzlist"/>
              <w:numPr>
                <w:ilvl w:val="0"/>
                <w:numId w:val="19"/>
              </w:numPr>
              <w:ind w:left="1156" w:hanging="425"/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>No</w:t>
            </w:r>
          </w:p>
        </w:tc>
      </w:tr>
      <w:tr w:rsidR="00090315" w:rsidRPr="004D034C" w14:paraId="3EE66B04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D5267FF" w14:textId="34403E0E" w:rsidR="00090315" w:rsidRPr="002C4FBB" w:rsidRDefault="00495C9C" w:rsidP="00090315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lang w:val="en"/>
              </w:rPr>
            </w:pPr>
            <w:r w:rsidRPr="002C4FBB">
              <w:rPr>
                <w:rStyle w:val="q4iawc"/>
                <w:lang w:val="en"/>
              </w:rPr>
              <w:t>P</w:t>
            </w:r>
            <w:r w:rsidRPr="002C4FBB">
              <w:rPr>
                <w:rStyle w:val="q4iawc"/>
                <w:lang w:val="en-US"/>
              </w:rPr>
              <w:t xml:space="preserve">lease, choose </w:t>
            </w:r>
            <w:r w:rsidR="004D034C" w:rsidRPr="002C4FBB">
              <w:rPr>
                <w:rStyle w:val="q4iawc"/>
                <w:lang w:val="en-US"/>
              </w:rPr>
              <w:t xml:space="preserve">the </w:t>
            </w:r>
            <w:r w:rsidRPr="002C4FBB">
              <w:rPr>
                <w:rStyle w:val="q4iawc"/>
                <w:lang w:val="en-US"/>
              </w:rPr>
              <w:t xml:space="preserve">sentence which describes your vaccination status </w:t>
            </w:r>
            <w:r w:rsidR="004D034C" w:rsidRPr="002C4FBB">
              <w:rPr>
                <w:rStyle w:val="q4iawc"/>
                <w:lang w:val="en-US"/>
              </w:rPr>
              <w:t xml:space="preserve">the best: </w:t>
            </w:r>
          </w:p>
          <w:p w14:paraId="47A62D47" w14:textId="59FE2224" w:rsidR="00090315" w:rsidRPr="002C4FBB" w:rsidRDefault="004D034C" w:rsidP="00164C59">
            <w:pPr>
              <w:pStyle w:val="Akapitzlist"/>
              <w:numPr>
                <w:ilvl w:val="0"/>
                <w:numId w:val="20"/>
              </w:numPr>
              <w:ind w:left="1156" w:hanging="425"/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 xml:space="preserve">I have completed all </w:t>
            </w:r>
            <w:r w:rsidR="00412435" w:rsidRPr="002C4FBB">
              <w:rPr>
                <w:rStyle w:val="jlqj4b"/>
                <w:b w:val="0"/>
                <w:bCs w:val="0"/>
                <w:lang w:val="en"/>
              </w:rPr>
              <w:t>compulsory</w:t>
            </w:r>
            <w:r w:rsidRPr="002C4FBB">
              <w:rPr>
                <w:rStyle w:val="jlqj4b"/>
                <w:b w:val="0"/>
                <w:bCs w:val="0"/>
                <w:lang w:val="en"/>
              </w:rPr>
              <w:t xml:space="preserve"> vaccinations</w:t>
            </w:r>
          </w:p>
          <w:p w14:paraId="0BFA89DC" w14:textId="4E230BFF" w:rsidR="00090315" w:rsidRPr="002C4FBB" w:rsidRDefault="004D034C" w:rsidP="00164C59">
            <w:pPr>
              <w:pStyle w:val="Akapitzlist"/>
              <w:numPr>
                <w:ilvl w:val="0"/>
                <w:numId w:val="20"/>
              </w:numPr>
              <w:ind w:left="1156" w:hanging="425"/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 xml:space="preserve">I have not completed all </w:t>
            </w:r>
            <w:r w:rsidR="00412435" w:rsidRPr="002C4FBB">
              <w:rPr>
                <w:rStyle w:val="jlqj4b"/>
                <w:b w:val="0"/>
                <w:bCs w:val="0"/>
                <w:lang w:val="en"/>
              </w:rPr>
              <w:t>compulsory</w:t>
            </w:r>
            <w:r w:rsidRPr="002C4FBB">
              <w:rPr>
                <w:rStyle w:val="jlqj4b"/>
                <w:b w:val="0"/>
                <w:bCs w:val="0"/>
                <w:lang w:val="en"/>
              </w:rPr>
              <w:t xml:space="preserve"> vaccinations</w:t>
            </w:r>
          </w:p>
          <w:p w14:paraId="33437B85" w14:textId="7CBD435D" w:rsidR="004D034C" w:rsidRPr="002C4FBB" w:rsidRDefault="004D034C" w:rsidP="00164C59">
            <w:pPr>
              <w:pStyle w:val="Akapitzlist"/>
              <w:numPr>
                <w:ilvl w:val="0"/>
                <w:numId w:val="20"/>
              </w:numPr>
              <w:ind w:left="1156" w:hanging="425"/>
              <w:jc w:val="both"/>
              <w:rPr>
                <w:rStyle w:val="jlqj4b"/>
                <w:lang w:val="en"/>
              </w:rPr>
            </w:pPr>
            <w:r w:rsidRPr="002C4FBB">
              <w:rPr>
                <w:rStyle w:val="jlqj4b"/>
                <w:b w:val="0"/>
                <w:bCs w:val="0"/>
                <w:lang w:val="en"/>
              </w:rPr>
              <w:t xml:space="preserve">I do not know if I have completed all </w:t>
            </w:r>
            <w:r w:rsidR="00412435" w:rsidRPr="002C4FBB">
              <w:rPr>
                <w:rStyle w:val="jlqj4b"/>
                <w:b w:val="0"/>
                <w:bCs w:val="0"/>
                <w:lang w:val="en"/>
              </w:rPr>
              <w:t>compulsory</w:t>
            </w:r>
            <w:r w:rsidRPr="002C4FBB">
              <w:rPr>
                <w:rStyle w:val="jlqj4b"/>
                <w:b w:val="0"/>
                <w:bCs w:val="0"/>
                <w:lang w:val="en"/>
              </w:rPr>
              <w:t xml:space="preserve"> vaccinations</w:t>
            </w:r>
          </w:p>
        </w:tc>
      </w:tr>
      <w:tr w:rsidR="00A374E9" w:rsidRPr="00495C9C" w14:paraId="7D665124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67CC1C55" w14:textId="1910A5E8" w:rsidR="00F5469C" w:rsidRPr="0027796B" w:rsidRDefault="00FD7C86" w:rsidP="00090315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lang w:val="en-US"/>
              </w:rPr>
            </w:pPr>
            <w:r w:rsidRPr="0027796B">
              <w:rPr>
                <w:rStyle w:val="q4iawc"/>
                <w:lang w:val="en-US"/>
              </w:rPr>
              <w:t xml:space="preserve">In your opinion, a </w:t>
            </w:r>
            <w:r w:rsidR="00412435" w:rsidRPr="0027796B">
              <w:rPr>
                <w:rStyle w:val="jlqj4b"/>
                <w:lang w:val="en"/>
              </w:rPr>
              <w:t>compulsory</w:t>
            </w:r>
            <w:r w:rsidRPr="0027796B">
              <w:rPr>
                <w:rStyle w:val="q4iawc"/>
                <w:lang w:val="en-US"/>
              </w:rPr>
              <w:t xml:space="preserve"> vaccination schedule was introduced because:</w:t>
            </w:r>
          </w:p>
          <w:p w14:paraId="11236BA7" w14:textId="1D739141" w:rsidR="00F5469C" w:rsidRPr="002C4FBB" w:rsidRDefault="00F5469C" w:rsidP="00FD7C86">
            <w:pPr>
              <w:pStyle w:val="Akapitzlist"/>
              <w:ind w:left="1014" w:hanging="294"/>
              <w:jc w:val="both"/>
              <w:rPr>
                <w:b w:val="0"/>
                <w:bCs w:val="0"/>
                <w:lang w:val="en-US"/>
              </w:rPr>
            </w:pPr>
            <w:r w:rsidRPr="002C4FBB">
              <w:rPr>
                <w:b w:val="0"/>
                <w:bCs w:val="0"/>
                <w:lang w:val="en-US"/>
              </w:rPr>
              <w:t>a)</w:t>
            </w:r>
            <w:r w:rsidR="00FD7C86" w:rsidRPr="002C4FBB">
              <w:rPr>
                <w:b w:val="0"/>
                <w:bCs w:val="0"/>
                <w:lang w:val="en-US"/>
              </w:rPr>
              <w:t xml:space="preserve"> Striving to completely exclude certain diseases and their complications from the population.</w:t>
            </w:r>
          </w:p>
          <w:p w14:paraId="672F4CBC" w14:textId="4D141A9C" w:rsidR="00F5469C" w:rsidRPr="002C4FBB" w:rsidRDefault="00F5469C" w:rsidP="00F5469C">
            <w:pPr>
              <w:pStyle w:val="Akapitzlist"/>
              <w:jc w:val="both"/>
              <w:rPr>
                <w:b w:val="0"/>
                <w:bCs w:val="0"/>
                <w:lang w:val="en-US"/>
              </w:rPr>
            </w:pPr>
            <w:r w:rsidRPr="002C4FBB">
              <w:rPr>
                <w:b w:val="0"/>
                <w:bCs w:val="0"/>
                <w:lang w:val="en-US"/>
              </w:rPr>
              <w:t xml:space="preserve">b) </w:t>
            </w:r>
            <w:r w:rsidR="00FD7C86" w:rsidRPr="002C4FBB">
              <w:rPr>
                <w:b w:val="0"/>
                <w:bCs w:val="0"/>
                <w:lang w:val="en-US"/>
              </w:rPr>
              <w:t>To prevent some infections and their complications</w:t>
            </w:r>
          </w:p>
          <w:p w14:paraId="2148C6E6" w14:textId="77777777" w:rsidR="00A374E9" w:rsidRPr="002C4FBB" w:rsidRDefault="00F5469C" w:rsidP="00F5469C">
            <w:pPr>
              <w:pStyle w:val="Akapitzlist"/>
              <w:jc w:val="both"/>
              <w:rPr>
                <w:b w:val="0"/>
                <w:bCs w:val="0"/>
                <w:lang w:val="en-US"/>
              </w:rPr>
            </w:pPr>
            <w:r w:rsidRPr="002C4FBB">
              <w:rPr>
                <w:b w:val="0"/>
                <w:bCs w:val="0"/>
                <w:lang w:val="en-US"/>
              </w:rPr>
              <w:t xml:space="preserve">c) </w:t>
            </w:r>
            <w:r w:rsidR="00FD7C86" w:rsidRPr="002C4FBB">
              <w:rPr>
                <w:b w:val="0"/>
                <w:bCs w:val="0"/>
                <w:lang w:val="en-US"/>
              </w:rPr>
              <w:t>It was pointless</w:t>
            </w:r>
          </w:p>
          <w:p w14:paraId="7170547E" w14:textId="7BBDE546" w:rsidR="00FD7C86" w:rsidRPr="002C4FBB" w:rsidRDefault="00FD7C86" w:rsidP="00F5469C">
            <w:pPr>
              <w:pStyle w:val="Akapitzlist"/>
              <w:jc w:val="both"/>
              <w:rPr>
                <w:lang w:val="en-US"/>
              </w:rPr>
            </w:pPr>
            <w:r w:rsidRPr="002C4FBB">
              <w:rPr>
                <w:b w:val="0"/>
                <w:bCs w:val="0"/>
                <w:lang w:val="en-US"/>
              </w:rPr>
              <w:t>d) I have no opinion</w:t>
            </w:r>
          </w:p>
        </w:tc>
      </w:tr>
      <w:tr w:rsidR="00A374E9" w14:paraId="5CD87508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943DD85" w14:textId="3732C80C" w:rsidR="00A374E9" w:rsidRPr="0027796B" w:rsidRDefault="00412435" w:rsidP="00164C5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27796B">
              <w:rPr>
                <w:rStyle w:val="q4iawc"/>
                <w:lang w:val="en-US"/>
              </w:rPr>
              <w:t>Have you ever received additional vaccinations?</w:t>
            </w:r>
          </w:p>
          <w:p w14:paraId="1B961282" w14:textId="76EF157A" w:rsidR="00A374E9" w:rsidRPr="002C4FBB" w:rsidRDefault="00A374E9" w:rsidP="00821CA9">
            <w:pPr>
              <w:pStyle w:val="Akapitzlist"/>
              <w:numPr>
                <w:ilvl w:val="0"/>
                <w:numId w:val="27"/>
              </w:numPr>
              <w:ind w:left="1014"/>
              <w:jc w:val="both"/>
              <w:rPr>
                <w:b w:val="0"/>
                <w:bCs w:val="0"/>
              </w:rPr>
            </w:pPr>
            <w:proofErr w:type="spellStart"/>
            <w:r w:rsidRPr="002C4FBB">
              <w:rPr>
                <w:b w:val="0"/>
                <w:bCs w:val="0"/>
              </w:rPr>
              <w:t>Yes</w:t>
            </w:r>
            <w:proofErr w:type="spellEnd"/>
          </w:p>
          <w:p w14:paraId="1F1DFF50" w14:textId="635587BE" w:rsidR="00A374E9" w:rsidRPr="002C4FBB" w:rsidRDefault="00A374E9" w:rsidP="00412435">
            <w:pPr>
              <w:pStyle w:val="Akapitzlist"/>
              <w:numPr>
                <w:ilvl w:val="0"/>
                <w:numId w:val="27"/>
              </w:numPr>
              <w:ind w:left="1014"/>
              <w:jc w:val="both"/>
              <w:rPr>
                <w:b w:val="0"/>
                <w:bCs w:val="0"/>
              </w:rPr>
            </w:pPr>
            <w:r w:rsidRPr="002C4FBB">
              <w:rPr>
                <w:b w:val="0"/>
                <w:bCs w:val="0"/>
              </w:rPr>
              <w:t>No</w:t>
            </w:r>
          </w:p>
        </w:tc>
      </w:tr>
      <w:tr w:rsidR="00A374E9" w:rsidRPr="00DB6583" w14:paraId="6B5576F0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1E2CB10" w14:textId="77777777" w:rsidR="00A374E9" w:rsidRPr="002C4FBB" w:rsidRDefault="00DB6583" w:rsidP="00DB6583">
            <w:pPr>
              <w:pStyle w:val="Akapitzlist"/>
              <w:numPr>
                <w:ilvl w:val="0"/>
                <w:numId w:val="18"/>
              </w:numPr>
              <w:jc w:val="both"/>
              <w:rPr>
                <w:lang w:val="en-US"/>
              </w:rPr>
            </w:pPr>
            <w:r w:rsidRPr="002C4FBB">
              <w:rPr>
                <w:lang w:val="en-US"/>
              </w:rPr>
              <w:t>If you choose „</w:t>
            </w:r>
            <w:r w:rsidRPr="002C4FBB">
              <w:rPr>
                <w:i/>
                <w:iCs/>
                <w:lang w:val="en-US"/>
              </w:rPr>
              <w:t>Yes</w:t>
            </w:r>
            <w:r w:rsidRPr="002C4FBB">
              <w:rPr>
                <w:lang w:val="en-US"/>
              </w:rPr>
              <w:t>”, write down which one:</w:t>
            </w:r>
          </w:p>
          <w:p w14:paraId="2FA5164E" w14:textId="282EF227" w:rsidR="00DB6583" w:rsidRPr="002C4FBB" w:rsidRDefault="00DB6583" w:rsidP="00DB6583">
            <w:pPr>
              <w:pStyle w:val="Akapitzlist"/>
              <w:jc w:val="both"/>
              <w:rPr>
                <w:lang w:val="en-US"/>
              </w:rPr>
            </w:pPr>
            <w:r w:rsidRPr="002C4FBB">
              <w:rPr>
                <w:lang w:val="en-US"/>
              </w:rPr>
              <w:t>………………………………………………</w:t>
            </w:r>
          </w:p>
        </w:tc>
      </w:tr>
      <w:tr w:rsidR="00A374E9" w:rsidRPr="00DC130D" w14:paraId="6864DFDB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CE37D5E" w14:textId="7E4D83E3" w:rsidR="00D959C0" w:rsidRPr="002C4FBB" w:rsidRDefault="00895B65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lang w:val="en"/>
              </w:rPr>
              <w:t xml:space="preserve">Which of </w:t>
            </w:r>
            <w:r w:rsidR="00DC130D" w:rsidRPr="002C4FBB">
              <w:rPr>
                <w:rStyle w:val="q4iawc"/>
                <w:lang w:val="en"/>
              </w:rPr>
              <w:t xml:space="preserve">the </w:t>
            </w:r>
            <w:r w:rsidR="000E2D00" w:rsidRPr="002C4FBB">
              <w:rPr>
                <w:rStyle w:val="q4iawc"/>
                <w:lang w:val="en"/>
              </w:rPr>
              <w:t>symptoms</w:t>
            </w:r>
            <w:r w:rsidR="00DC130D" w:rsidRPr="002C4FBB">
              <w:rPr>
                <w:rStyle w:val="q4iawc"/>
                <w:lang w:val="en"/>
              </w:rPr>
              <w:t>/reactions</w:t>
            </w:r>
            <w:r w:rsidR="000E2D00" w:rsidRPr="002C4FBB">
              <w:rPr>
                <w:rStyle w:val="q4iawc"/>
                <w:lang w:val="en"/>
              </w:rPr>
              <w:t xml:space="preserve"> mentioned</w:t>
            </w:r>
            <w:r w:rsidRPr="002C4FBB">
              <w:rPr>
                <w:rStyle w:val="q4iawc"/>
                <w:lang w:val="en"/>
              </w:rPr>
              <w:t xml:space="preserve"> </w:t>
            </w:r>
            <w:r w:rsidR="000E2D00" w:rsidRPr="002C4FBB">
              <w:rPr>
                <w:rStyle w:val="q4iawc"/>
                <w:lang w:val="en"/>
              </w:rPr>
              <w:t>below</w:t>
            </w:r>
            <w:r w:rsidR="000E2D00" w:rsidRPr="002C4FBB">
              <w:rPr>
                <w:rStyle w:val="q4iawc"/>
                <w:lang w:val="en"/>
              </w:rPr>
              <w:t xml:space="preserve"> </w:t>
            </w:r>
            <w:r w:rsidR="000E2D00" w:rsidRPr="002C4FBB">
              <w:rPr>
                <w:rStyle w:val="q4iawc"/>
                <w:lang w:val="en"/>
              </w:rPr>
              <w:t xml:space="preserve">may be classified as </w:t>
            </w:r>
            <w:r w:rsidR="00DC130D" w:rsidRPr="002C4FBB">
              <w:rPr>
                <w:rStyle w:val="q4iawc"/>
                <w:lang w:val="en"/>
              </w:rPr>
              <w:t xml:space="preserve">an </w:t>
            </w:r>
            <w:r w:rsidR="000E2D00" w:rsidRPr="002C4FBB">
              <w:rPr>
                <w:rStyle w:val="q4iawc"/>
                <w:lang w:val="en"/>
              </w:rPr>
              <w:t>un</w:t>
            </w:r>
            <w:r w:rsidR="000E2D00" w:rsidRPr="002C4FBB">
              <w:rPr>
                <w:rStyle w:val="q4iawc"/>
                <w:lang w:val="en"/>
              </w:rPr>
              <w:t>wanted post-vaccination reaction?</w:t>
            </w:r>
          </w:p>
          <w:p w14:paraId="158C86FE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Uwydatnienie"/>
                <w:b w:val="0"/>
                <w:bCs w:val="0"/>
                <w:i w:val="0"/>
                <w:iCs w:val="0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Autism</w:t>
            </w:r>
            <w:r w:rsidRPr="002C4FBB">
              <w:rPr>
                <w:rStyle w:val="Uwydatnienie"/>
                <w:b w:val="0"/>
                <w:bCs w:val="0"/>
                <w:lang w:val="en"/>
              </w:rPr>
              <w:t xml:space="preserve"> </w:t>
            </w:r>
          </w:p>
          <w:p w14:paraId="169188A5" w14:textId="77777777" w:rsidR="00A374E9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Loss of sight</w:t>
            </w:r>
          </w:p>
          <w:p w14:paraId="10099359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Fainting and/or disturbed consciousness</w:t>
            </w:r>
          </w:p>
          <w:p w14:paraId="49506F68" w14:textId="6766BCE2" w:rsidR="00DC130D" w:rsidRPr="002C4FBB" w:rsidRDefault="00B266BE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L</w:t>
            </w:r>
            <w:r w:rsidR="00DC130D" w:rsidRPr="002C4FBB">
              <w:rPr>
                <w:rStyle w:val="q4iawc"/>
                <w:b w:val="0"/>
                <w:bCs w:val="0"/>
                <w:lang w:val="en"/>
              </w:rPr>
              <w:t>ymph nodes</w:t>
            </w:r>
            <w:r w:rsidRPr="002C4FBB">
              <w:rPr>
                <w:rStyle w:val="q4iawc"/>
                <w:b w:val="0"/>
                <w:bCs w:val="0"/>
                <w:lang w:val="en"/>
              </w:rPr>
              <w:t xml:space="preserve"> enlargement</w:t>
            </w:r>
          </w:p>
          <w:p w14:paraId="1230ABE1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Increase in body temperature (&gt;40 °C)</w:t>
            </w:r>
          </w:p>
          <w:p w14:paraId="41387BD3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Vomiting with bile</w:t>
            </w:r>
          </w:p>
          <w:p w14:paraId="4B71DB96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A child's cry lasting min.</w:t>
            </w:r>
            <w:r w:rsidRPr="002C4FBB">
              <w:rPr>
                <w:rStyle w:val="viiyi"/>
                <w:b w:val="0"/>
                <w:bCs w:val="0"/>
                <w:lang w:val="en"/>
              </w:rPr>
              <w:t xml:space="preserve"> </w:t>
            </w:r>
            <w:r w:rsidRPr="002C4FBB">
              <w:rPr>
                <w:rStyle w:val="q4iawc"/>
                <w:b w:val="0"/>
                <w:bCs w:val="0"/>
                <w:lang w:val="en"/>
              </w:rPr>
              <w:t>3h occurring within 2 days of vaccination</w:t>
            </w:r>
          </w:p>
          <w:p w14:paraId="3B04392F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Heart arrhythmia</w:t>
            </w:r>
          </w:p>
          <w:p w14:paraId="72405B67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Difficulty breathing and/or shortness of breath</w:t>
            </w:r>
          </w:p>
          <w:p w14:paraId="6E7885B9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Presence of blood in the stools</w:t>
            </w:r>
          </w:p>
          <w:p w14:paraId="06D879FA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Motor paresis</w:t>
            </w:r>
          </w:p>
          <w:p w14:paraId="1FC253AE" w14:textId="77777777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Seizures</w:t>
            </w:r>
          </w:p>
          <w:p w14:paraId="2C8E411E" w14:textId="7D110CA1" w:rsidR="00DC130D" w:rsidRPr="002C4FBB" w:rsidRDefault="00DC130D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b w:val="0"/>
                <w:bCs w:val="0"/>
                <w:lang w:val="en-US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Speech disorders</w:t>
            </w:r>
          </w:p>
        </w:tc>
      </w:tr>
      <w:tr w:rsidR="00A374E9" w:rsidRPr="00495C9C" w14:paraId="17D52C7C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43A3DAA" w14:textId="03A9490C" w:rsidR="00801424" w:rsidRPr="002C4FBB" w:rsidRDefault="00801424" w:rsidP="00801424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lang w:val="en"/>
              </w:rPr>
              <w:t>Have you ever had unwanted post-vaccination reactions</w:t>
            </w:r>
            <w:r w:rsidRPr="002C4FBB">
              <w:rPr>
                <w:rStyle w:val="Uwydatnienie"/>
                <w:lang w:val="en"/>
              </w:rPr>
              <w:t xml:space="preserve"> </w:t>
            </w:r>
            <w:r w:rsidRPr="002C4FBB">
              <w:rPr>
                <w:rStyle w:val="q4iawc"/>
                <w:lang w:val="en"/>
              </w:rPr>
              <w:t xml:space="preserve">confirmed by a doctor. </w:t>
            </w:r>
            <w:r w:rsidRPr="002C4FBB">
              <w:rPr>
                <w:rStyle w:val="q4iawc"/>
                <w:b w:val="0"/>
                <w:bCs w:val="0"/>
                <w:lang w:val="en"/>
              </w:rPr>
              <w:t>a) Yes</w:t>
            </w:r>
          </w:p>
          <w:p w14:paraId="2E269148" w14:textId="65A4D3BC" w:rsidR="00801424" w:rsidRPr="002C4FBB" w:rsidRDefault="00801424" w:rsidP="00801424">
            <w:pPr>
              <w:pStyle w:val="Akapitzlist"/>
              <w:jc w:val="both"/>
              <w:rPr>
                <w:b w:val="0"/>
                <w:bCs w:val="0"/>
                <w:lang w:val="en-US"/>
              </w:rPr>
            </w:pPr>
            <w:r w:rsidRPr="002C4FBB">
              <w:rPr>
                <w:b w:val="0"/>
                <w:bCs w:val="0"/>
                <w:lang w:val="en-US"/>
              </w:rPr>
              <w:t>b) No</w:t>
            </w:r>
          </w:p>
          <w:p w14:paraId="384A5CC1" w14:textId="7E01E75F" w:rsidR="00FE095A" w:rsidRPr="002C4FBB" w:rsidRDefault="00801424" w:rsidP="00801424">
            <w:pPr>
              <w:pStyle w:val="Akapitzlist"/>
              <w:jc w:val="both"/>
              <w:rPr>
                <w:lang w:val="en-US"/>
              </w:rPr>
            </w:pPr>
            <w:r w:rsidRPr="002C4FBB">
              <w:rPr>
                <w:b w:val="0"/>
                <w:bCs w:val="0"/>
                <w:lang w:val="en-US"/>
              </w:rPr>
              <w:lastRenderedPageBreak/>
              <w:t>c) I do not know</w:t>
            </w:r>
          </w:p>
        </w:tc>
      </w:tr>
      <w:tr w:rsidR="00A374E9" w:rsidRPr="004F749A" w14:paraId="41194FBA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EBC9431" w14:textId="0F06CCC6" w:rsidR="00A374E9" w:rsidRPr="002C4FBB" w:rsidRDefault="004F749A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2C4FBB">
              <w:rPr>
                <w:rStyle w:val="q4iawc"/>
                <w:lang w:val="en"/>
              </w:rPr>
              <w:lastRenderedPageBreak/>
              <w:t xml:space="preserve"> </w:t>
            </w:r>
            <w:r w:rsidR="00F93536" w:rsidRPr="002C4FBB">
              <w:rPr>
                <w:rStyle w:val="q4iawc"/>
                <w:lang w:val="en"/>
              </w:rPr>
              <w:t xml:space="preserve">Do you know that there are active </w:t>
            </w:r>
            <w:r w:rsidR="008D1CF0" w:rsidRPr="002C4FBB">
              <w:rPr>
                <w:rStyle w:val="q4iawc"/>
                <w:lang w:val="en"/>
              </w:rPr>
              <w:t>anti-vaccine movements</w:t>
            </w:r>
            <w:r w:rsidR="00994053" w:rsidRPr="002C4FBB">
              <w:rPr>
                <w:rStyle w:val="q4iawc"/>
                <w:lang w:val="en"/>
              </w:rPr>
              <w:t xml:space="preserve"> working in the society</w:t>
            </w:r>
            <w:r w:rsidR="008D1CF0" w:rsidRPr="002C4FBB">
              <w:rPr>
                <w:rStyle w:val="q4iawc"/>
                <w:lang w:val="en"/>
              </w:rPr>
              <w:t xml:space="preserve">? </w:t>
            </w:r>
          </w:p>
          <w:p w14:paraId="4015B828" w14:textId="416A0B50" w:rsidR="001A2C74" w:rsidRPr="002C4FBB" w:rsidRDefault="00F93536" w:rsidP="001A2C74">
            <w:pPr>
              <w:pStyle w:val="Akapitzlist"/>
              <w:numPr>
                <w:ilvl w:val="0"/>
                <w:numId w:val="26"/>
              </w:numPr>
              <w:jc w:val="both"/>
              <w:rPr>
                <w:b w:val="0"/>
                <w:bCs w:val="0"/>
                <w:lang w:val="en-US"/>
              </w:rPr>
            </w:pPr>
            <w:r w:rsidRPr="002C4FBB">
              <w:rPr>
                <w:b w:val="0"/>
                <w:bCs w:val="0"/>
                <w:lang w:val="en-US"/>
              </w:rPr>
              <w:t>I</w:t>
            </w:r>
            <w:r w:rsidRPr="002C4FBB">
              <w:rPr>
                <w:lang w:val="en-US"/>
              </w:rPr>
              <w:t xml:space="preserve"> </w:t>
            </w:r>
            <w:r w:rsidRPr="002C4FBB">
              <w:rPr>
                <w:b w:val="0"/>
                <w:bCs w:val="0"/>
                <w:lang w:val="en-US"/>
              </w:rPr>
              <w:t>know</w:t>
            </w:r>
          </w:p>
          <w:p w14:paraId="111DD8F8" w14:textId="5AA49D54" w:rsidR="001A2C74" w:rsidRPr="002C4FBB" w:rsidRDefault="00F93536" w:rsidP="001A2C74">
            <w:pPr>
              <w:pStyle w:val="Akapitzlist"/>
              <w:numPr>
                <w:ilvl w:val="0"/>
                <w:numId w:val="26"/>
              </w:numPr>
              <w:jc w:val="both"/>
              <w:rPr>
                <w:b w:val="0"/>
                <w:bCs w:val="0"/>
                <w:lang w:val="en-US"/>
              </w:rPr>
            </w:pPr>
            <w:r w:rsidRPr="002C4FBB">
              <w:rPr>
                <w:b w:val="0"/>
                <w:bCs w:val="0"/>
                <w:lang w:val="en-US"/>
              </w:rPr>
              <w:t>I do not know</w:t>
            </w:r>
          </w:p>
        </w:tc>
      </w:tr>
      <w:tr w:rsidR="00A374E9" w:rsidRPr="00495C9C" w14:paraId="3388C70A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B5685BC" w14:textId="63A8F8D3" w:rsidR="00F93536" w:rsidRPr="002C4FBB" w:rsidRDefault="00994053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lang w:val="en"/>
              </w:rPr>
            </w:pPr>
            <w:r w:rsidRPr="002C4FBB">
              <w:rPr>
                <w:rStyle w:val="q4iawc"/>
                <w:lang w:val="en"/>
              </w:rPr>
              <w:t>Are you a supporter of anti-vaccine movements?</w:t>
            </w:r>
          </w:p>
          <w:p w14:paraId="633C9A1E" w14:textId="77777777" w:rsidR="00994053" w:rsidRPr="002C4FBB" w:rsidRDefault="00994053" w:rsidP="00994053">
            <w:pPr>
              <w:pStyle w:val="Akapitzlist"/>
              <w:numPr>
                <w:ilvl w:val="0"/>
                <w:numId w:val="28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I support anti-vaccine movements</w:t>
            </w:r>
          </w:p>
          <w:p w14:paraId="4329BEC8" w14:textId="78E934D5" w:rsidR="00A374E9" w:rsidRPr="002C4FBB" w:rsidRDefault="00994053" w:rsidP="00994053">
            <w:pPr>
              <w:pStyle w:val="Akapitzlist"/>
              <w:numPr>
                <w:ilvl w:val="0"/>
                <w:numId w:val="28"/>
              </w:numPr>
              <w:jc w:val="both"/>
              <w:rPr>
                <w:b w:val="0"/>
                <w:bCs w:val="0"/>
                <w:lang w:val="en"/>
              </w:rPr>
            </w:pPr>
            <w:r w:rsidRPr="002C4FBB">
              <w:rPr>
                <w:b w:val="0"/>
                <w:bCs w:val="0"/>
                <w:lang w:val="en"/>
              </w:rPr>
              <w:t>I</w:t>
            </w:r>
            <w:r w:rsidRPr="002C4FBB">
              <w:rPr>
                <w:b w:val="0"/>
                <w:bCs w:val="0"/>
                <w:lang w:val="en-US"/>
              </w:rPr>
              <w:t xml:space="preserve"> do not support anti-vaccine movements</w:t>
            </w:r>
          </w:p>
        </w:tc>
      </w:tr>
      <w:tr w:rsidR="00A374E9" w:rsidRPr="007B4447" w14:paraId="1786CDB0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3751BBD" w14:textId="40E77232" w:rsidR="00167D5A" w:rsidRPr="002C4FBB" w:rsidRDefault="00167D5A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lang w:val="en"/>
              </w:rPr>
              <w:t xml:space="preserve"> </w:t>
            </w:r>
            <w:r w:rsidR="007B4447" w:rsidRPr="002C4FBB">
              <w:rPr>
                <w:rStyle w:val="q4iawc"/>
                <w:lang w:val="en"/>
              </w:rPr>
              <w:t xml:space="preserve">Which of mentioned below, might be cause of </w:t>
            </w:r>
            <w:r w:rsidR="007B4447" w:rsidRPr="002C4FBB">
              <w:rPr>
                <w:rStyle w:val="q4iawc"/>
                <w:lang w:val="en"/>
              </w:rPr>
              <w:t>the emergence of the anti-vaccine movement</w:t>
            </w:r>
            <w:r w:rsidR="007B4447" w:rsidRPr="002C4FBB">
              <w:rPr>
                <w:rStyle w:val="q4iawc"/>
                <w:lang w:val="en"/>
              </w:rPr>
              <w:t>?</w:t>
            </w:r>
          </w:p>
          <w:p w14:paraId="723140B3" w14:textId="68A2943B" w:rsidR="00167D5A" w:rsidRPr="002C4FBB" w:rsidRDefault="007B4447" w:rsidP="007B4447">
            <w:pPr>
              <w:pStyle w:val="Akapitzlist"/>
              <w:numPr>
                <w:ilvl w:val="0"/>
                <w:numId w:val="29"/>
              </w:numPr>
              <w:jc w:val="both"/>
              <w:rPr>
                <w:rStyle w:val="q4iawc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One insufficient knowledge about vaccinations</w:t>
            </w:r>
          </w:p>
          <w:p w14:paraId="755568CE" w14:textId="4387C1C6" w:rsidR="007B4447" w:rsidRPr="002C4FBB" w:rsidRDefault="00317E0A" w:rsidP="007B4447">
            <w:pPr>
              <w:pStyle w:val="Akapitzlist"/>
              <w:numPr>
                <w:ilvl w:val="0"/>
                <w:numId w:val="29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History of severe, adverse vaccine symptoms</w:t>
            </w:r>
          </w:p>
          <w:p w14:paraId="4A219189" w14:textId="7D7DABEA" w:rsidR="00317E0A" w:rsidRPr="002C4FBB" w:rsidRDefault="00317E0A" w:rsidP="007B4447">
            <w:pPr>
              <w:pStyle w:val="Akapitzlist"/>
              <w:numPr>
                <w:ilvl w:val="0"/>
                <w:numId w:val="29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 xml:space="preserve">Documented evidence of the </w:t>
            </w:r>
            <w:proofErr w:type="spellStart"/>
            <w:r w:rsidRPr="002C4FBB">
              <w:rPr>
                <w:rStyle w:val="q4iawc"/>
                <w:b w:val="0"/>
                <w:bCs w:val="0"/>
                <w:lang w:val="en"/>
              </w:rPr>
              <w:t>harmfullness</w:t>
            </w:r>
            <w:proofErr w:type="spellEnd"/>
            <w:r w:rsidRPr="002C4FBB">
              <w:rPr>
                <w:rStyle w:val="q4iawc"/>
                <w:b w:val="0"/>
                <w:bCs w:val="0"/>
                <w:lang w:val="en"/>
              </w:rPr>
              <w:t xml:space="preserve"> of vaccines</w:t>
            </w:r>
          </w:p>
          <w:p w14:paraId="59391DB4" w14:textId="68709400" w:rsidR="00317E0A" w:rsidRPr="002C4FBB" w:rsidRDefault="00317E0A" w:rsidP="007B4447">
            <w:pPr>
              <w:pStyle w:val="Akapitzlist"/>
              <w:numPr>
                <w:ilvl w:val="0"/>
                <w:numId w:val="29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I have no opinion</w:t>
            </w:r>
          </w:p>
          <w:p w14:paraId="7A75E2B2" w14:textId="0638DFE8" w:rsidR="00A374E9" w:rsidRPr="002C4FBB" w:rsidRDefault="00317E0A" w:rsidP="00A83B33">
            <w:pPr>
              <w:pStyle w:val="Akapitzlist"/>
              <w:numPr>
                <w:ilvl w:val="0"/>
                <w:numId w:val="29"/>
              </w:numPr>
              <w:jc w:val="both"/>
              <w:rPr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Others (</w:t>
            </w:r>
            <w:r w:rsidR="00A83B33" w:rsidRPr="002C4FBB">
              <w:rPr>
                <w:rStyle w:val="q4iawc"/>
                <w:b w:val="0"/>
                <w:bCs w:val="0"/>
                <w:lang w:val="en"/>
              </w:rPr>
              <w:t>What kind?..........................).</w:t>
            </w:r>
          </w:p>
        </w:tc>
      </w:tr>
      <w:tr w:rsidR="00A83B33" w:rsidRPr="007B4447" w14:paraId="2433E93D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60F70979" w14:textId="77777777" w:rsidR="00A83B33" w:rsidRPr="002C4FBB" w:rsidRDefault="008E2C64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lang w:val="en"/>
              </w:rPr>
            </w:pPr>
            <w:r w:rsidRPr="002C4FBB">
              <w:rPr>
                <w:rStyle w:val="q4iawc"/>
                <w:lang w:val="en"/>
              </w:rPr>
              <w:t xml:space="preserve">Which sources of </w:t>
            </w:r>
            <w:proofErr w:type="spellStart"/>
            <w:r w:rsidRPr="002C4FBB">
              <w:rPr>
                <w:rStyle w:val="q4iawc"/>
                <w:lang w:val="en"/>
              </w:rPr>
              <w:t>informations</w:t>
            </w:r>
            <w:proofErr w:type="spellEnd"/>
            <w:r w:rsidRPr="002C4FBB">
              <w:rPr>
                <w:rStyle w:val="q4iawc"/>
                <w:lang w:val="en"/>
              </w:rPr>
              <w:t xml:space="preserve"> about vaccinations do you </w:t>
            </w:r>
            <w:proofErr w:type="spellStart"/>
            <w:r w:rsidRPr="002C4FBB">
              <w:rPr>
                <w:rStyle w:val="q4iawc"/>
                <w:lang w:val="en"/>
              </w:rPr>
              <w:t>prefere</w:t>
            </w:r>
            <w:proofErr w:type="spellEnd"/>
            <w:r w:rsidRPr="002C4FBB">
              <w:rPr>
                <w:rStyle w:val="q4iawc"/>
                <w:lang w:val="en"/>
              </w:rPr>
              <w:t xml:space="preserve">? </w:t>
            </w:r>
          </w:p>
          <w:p w14:paraId="27A5249A" w14:textId="77777777" w:rsidR="008E2C64" w:rsidRPr="002C4FBB" w:rsidRDefault="008E2C64" w:rsidP="008E2C64">
            <w:pPr>
              <w:pStyle w:val="Akapitzlist"/>
              <w:numPr>
                <w:ilvl w:val="0"/>
                <w:numId w:val="30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Internet</w:t>
            </w:r>
          </w:p>
          <w:p w14:paraId="60D3A68F" w14:textId="77777777" w:rsidR="008E2C64" w:rsidRPr="002C4FBB" w:rsidRDefault="008E2C64" w:rsidP="008E2C64">
            <w:pPr>
              <w:pStyle w:val="Akapitzlist"/>
              <w:numPr>
                <w:ilvl w:val="0"/>
                <w:numId w:val="30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General practi</w:t>
            </w:r>
            <w:r w:rsidR="002C4FBB" w:rsidRPr="002C4FBB">
              <w:rPr>
                <w:rStyle w:val="q4iawc"/>
                <w:b w:val="0"/>
                <w:bCs w:val="0"/>
                <w:lang w:val="en"/>
              </w:rPr>
              <w:t>tioner</w:t>
            </w:r>
          </w:p>
          <w:p w14:paraId="2C45BDAD" w14:textId="77777777" w:rsidR="002C4FBB" w:rsidRPr="002C4FBB" w:rsidRDefault="002C4FBB" w:rsidP="008E2C64">
            <w:pPr>
              <w:pStyle w:val="Akapitzlist"/>
              <w:numPr>
                <w:ilvl w:val="0"/>
                <w:numId w:val="30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 xml:space="preserve">Other medical </w:t>
            </w:r>
            <w:proofErr w:type="spellStart"/>
            <w:r w:rsidRPr="002C4FBB">
              <w:rPr>
                <w:rStyle w:val="q4iawc"/>
                <w:b w:val="0"/>
                <w:bCs w:val="0"/>
                <w:lang w:val="en"/>
              </w:rPr>
              <w:t>specialis</w:t>
            </w:r>
            <w:proofErr w:type="spellEnd"/>
          </w:p>
          <w:p w14:paraId="214E0AE6" w14:textId="77777777" w:rsidR="002C4FBB" w:rsidRPr="002C4FBB" w:rsidRDefault="002C4FBB" w:rsidP="008E2C64">
            <w:pPr>
              <w:pStyle w:val="Akapitzlist"/>
              <w:numPr>
                <w:ilvl w:val="0"/>
                <w:numId w:val="30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Educational programs and activities</w:t>
            </w:r>
          </w:p>
          <w:p w14:paraId="75EDF612" w14:textId="77777777" w:rsidR="002C4FBB" w:rsidRPr="002C4FBB" w:rsidRDefault="002C4FBB" w:rsidP="008E2C64">
            <w:pPr>
              <w:pStyle w:val="Akapitzlist"/>
              <w:numPr>
                <w:ilvl w:val="0"/>
                <w:numId w:val="30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Friends</w:t>
            </w:r>
          </w:p>
          <w:p w14:paraId="4581EB7D" w14:textId="312E08EC" w:rsidR="002C4FBB" w:rsidRPr="002C4FBB" w:rsidRDefault="002C4FBB" w:rsidP="008E2C64">
            <w:pPr>
              <w:pStyle w:val="Akapitzlist"/>
              <w:numPr>
                <w:ilvl w:val="0"/>
                <w:numId w:val="30"/>
              </w:numPr>
              <w:jc w:val="both"/>
              <w:rPr>
                <w:rStyle w:val="q4iawc"/>
                <w:lang w:val="en"/>
              </w:rPr>
            </w:pPr>
            <w:r w:rsidRPr="002C4FBB">
              <w:rPr>
                <w:rStyle w:val="q4iawc"/>
                <w:b w:val="0"/>
                <w:bCs w:val="0"/>
                <w:lang w:val="en"/>
              </w:rPr>
              <w:t>Television</w:t>
            </w:r>
          </w:p>
        </w:tc>
      </w:tr>
    </w:tbl>
    <w:p w14:paraId="0413A7CC" w14:textId="4E19166E" w:rsidR="00A374E9" w:rsidRPr="00167D5A" w:rsidRDefault="00A374E9" w:rsidP="00A374E9">
      <w:pPr>
        <w:rPr>
          <w:b/>
          <w:bCs/>
        </w:rPr>
      </w:pPr>
    </w:p>
    <w:sectPr w:rsidR="00A374E9" w:rsidRPr="00167D5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0095F" w14:textId="77777777" w:rsidR="00E350D3" w:rsidRDefault="00E350D3">
      <w:pPr>
        <w:spacing w:after="0" w:line="240" w:lineRule="auto"/>
      </w:pPr>
      <w:r>
        <w:separator/>
      </w:r>
    </w:p>
  </w:endnote>
  <w:endnote w:type="continuationSeparator" w:id="0">
    <w:p w14:paraId="17399569" w14:textId="77777777" w:rsidR="00E350D3" w:rsidRDefault="00E35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406395"/>
      <w:docPartObj>
        <w:docPartGallery w:val="Page Numbers (Bottom of Page)"/>
        <w:docPartUnique/>
      </w:docPartObj>
    </w:sdtPr>
    <w:sdtContent>
      <w:p w14:paraId="0118F815" w14:textId="77777777" w:rsidR="00701FCA" w:rsidRDefault="00000000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F1EF3B" w14:textId="77777777" w:rsidR="00701FCA" w:rsidRDefault="0000000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AB579" w14:textId="77777777" w:rsidR="00E350D3" w:rsidRDefault="00E350D3">
      <w:pPr>
        <w:spacing w:after="0" w:line="240" w:lineRule="auto"/>
      </w:pPr>
      <w:r>
        <w:separator/>
      </w:r>
    </w:p>
  </w:footnote>
  <w:footnote w:type="continuationSeparator" w:id="0">
    <w:p w14:paraId="3E895255" w14:textId="77777777" w:rsidR="00E350D3" w:rsidRDefault="00E350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46022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74DCE"/>
    <w:multiLevelType w:val="hybridMultilevel"/>
    <w:tmpl w:val="16E6DC88"/>
    <w:lvl w:ilvl="0" w:tplc="00B809BA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354B64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4079E"/>
    <w:multiLevelType w:val="hybridMultilevel"/>
    <w:tmpl w:val="271A9E80"/>
    <w:lvl w:ilvl="0" w:tplc="40B26220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5CE32A6"/>
    <w:multiLevelType w:val="hybridMultilevel"/>
    <w:tmpl w:val="C9E4AECE"/>
    <w:lvl w:ilvl="0" w:tplc="87786642">
      <w:start w:val="1"/>
      <w:numFmt w:val="lowerLetter"/>
      <w:lvlText w:val="%1)"/>
      <w:lvlJc w:val="left"/>
      <w:pPr>
        <w:ind w:left="644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19F21A3B"/>
    <w:multiLevelType w:val="hybridMultilevel"/>
    <w:tmpl w:val="5F9415AE"/>
    <w:lvl w:ilvl="0" w:tplc="14046118">
      <w:start w:val="1"/>
      <w:numFmt w:val="lowerLetter"/>
      <w:lvlText w:val="%1)"/>
      <w:lvlJc w:val="left"/>
      <w:pPr>
        <w:ind w:left="644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1A0B50B8"/>
    <w:multiLevelType w:val="hybridMultilevel"/>
    <w:tmpl w:val="EB44169A"/>
    <w:lvl w:ilvl="0" w:tplc="68EA6324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C7772D"/>
    <w:multiLevelType w:val="hybridMultilevel"/>
    <w:tmpl w:val="8EEEB652"/>
    <w:lvl w:ilvl="0" w:tplc="F21E2E7A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F73DEE"/>
    <w:multiLevelType w:val="hybridMultilevel"/>
    <w:tmpl w:val="487C3352"/>
    <w:lvl w:ilvl="0" w:tplc="188C107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6B3639"/>
    <w:multiLevelType w:val="hybridMultilevel"/>
    <w:tmpl w:val="65B06670"/>
    <w:lvl w:ilvl="0" w:tplc="30FCB08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47620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5234F0"/>
    <w:multiLevelType w:val="hybridMultilevel"/>
    <w:tmpl w:val="510A7BCC"/>
    <w:lvl w:ilvl="0" w:tplc="7FAA42F6">
      <w:start w:val="1"/>
      <w:numFmt w:val="lowerLetter"/>
      <w:lvlText w:val="%1)"/>
      <w:lvlJc w:val="left"/>
      <w:pPr>
        <w:ind w:left="1004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28057A96"/>
    <w:multiLevelType w:val="hybridMultilevel"/>
    <w:tmpl w:val="8E18D5D2"/>
    <w:lvl w:ilvl="0" w:tplc="ADC85B0E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3" w15:restartNumberingAfterBreak="0">
    <w:nsid w:val="2D97329E"/>
    <w:multiLevelType w:val="hybridMultilevel"/>
    <w:tmpl w:val="AC92DF8E"/>
    <w:lvl w:ilvl="0" w:tplc="07B04D94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437727A"/>
    <w:multiLevelType w:val="hybridMultilevel"/>
    <w:tmpl w:val="C15A32CC"/>
    <w:lvl w:ilvl="0" w:tplc="08C0E9A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46BA2"/>
    <w:multiLevelType w:val="hybridMultilevel"/>
    <w:tmpl w:val="5FA25090"/>
    <w:lvl w:ilvl="0" w:tplc="132AA31E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44FA639A"/>
    <w:multiLevelType w:val="hybridMultilevel"/>
    <w:tmpl w:val="DEFC237C"/>
    <w:lvl w:ilvl="0" w:tplc="E30829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725169"/>
    <w:multiLevelType w:val="hybridMultilevel"/>
    <w:tmpl w:val="47E8DC0A"/>
    <w:lvl w:ilvl="0" w:tplc="17A46D7C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F82830"/>
    <w:multiLevelType w:val="hybridMultilevel"/>
    <w:tmpl w:val="2A86D148"/>
    <w:lvl w:ilvl="0" w:tplc="57780BB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737AAC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0F5A7A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DE251A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CF6651"/>
    <w:multiLevelType w:val="hybridMultilevel"/>
    <w:tmpl w:val="C2F6DBC8"/>
    <w:lvl w:ilvl="0" w:tplc="EE888CD2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33C5258"/>
    <w:multiLevelType w:val="hybridMultilevel"/>
    <w:tmpl w:val="570E1504"/>
    <w:lvl w:ilvl="0" w:tplc="7A42D4A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E379C0"/>
    <w:multiLevelType w:val="hybridMultilevel"/>
    <w:tmpl w:val="8206C904"/>
    <w:lvl w:ilvl="0" w:tplc="33000B6E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32007E"/>
    <w:multiLevelType w:val="hybridMultilevel"/>
    <w:tmpl w:val="0BAE5A84"/>
    <w:lvl w:ilvl="0" w:tplc="13761382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EF705B"/>
    <w:multiLevelType w:val="hybridMultilevel"/>
    <w:tmpl w:val="BEC2D2FC"/>
    <w:lvl w:ilvl="0" w:tplc="59B04B3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5B74508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FD0211"/>
    <w:multiLevelType w:val="hybridMultilevel"/>
    <w:tmpl w:val="9F40F004"/>
    <w:lvl w:ilvl="0" w:tplc="A4D629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8645CA3"/>
    <w:multiLevelType w:val="hybridMultilevel"/>
    <w:tmpl w:val="F2BCA718"/>
    <w:lvl w:ilvl="0" w:tplc="D82EF3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63922632">
    <w:abstractNumId w:val="21"/>
  </w:num>
  <w:num w:numId="2" w16cid:durableId="2115706209">
    <w:abstractNumId w:val="19"/>
  </w:num>
  <w:num w:numId="3" w16cid:durableId="1014579531">
    <w:abstractNumId w:val="0"/>
  </w:num>
  <w:num w:numId="4" w16cid:durableId="551961169">
    <w:abstractNumId w:val="27"/>
  </w:num>
  <w:num w:numId="5" w16cid:durableId="1652979089">
    <w:abstractNumId w:val="10"/>
  </w:num>
  <w:num w:numId="6" w16cid:durableId="290214239">
    <w:abstractNumId w:val="2"/>
  </w:num>
  <w:num w:numId="7" w16cid:durableId="27729801">
    <w:abstractNumId w:val="20"/>
  </w:num>
  <w:num w:numId="8" w16cid:durableId="2139763680">
    <w:abstractNumId w:val="18"/>
  </w:num>
  <w:num w:numId="9" w16cid:durableId="1251544764">
    <w:abstractNumId w:val="25"/>
  </w:num>
  <w:num w:numId="10" w16cid:durableId="1974291408">
    <w:abstractNumId w:val="17"/>
  </w:num>
  <w:num w:numId="11" w16cid:durableId="804277482">
    <w:abstractNumId w:val="13"/>
  </w:num>
  <w:num w:numId="12" w16cid:durableId="1960842489">
    <w:abstractNumId w:val="3"/>
  </w:num>
  <w:num w:numId="13" w16cid:durableId="2106996277">
    <w:abstractNumId w:val="11"/>
  </w:num>
  <w:num w:numId="14" w16cid:durableId="756049898">
    <w:abstractNumId w:val="12"/>
  </w:num>
  <w:num w:numId="15" w16cid:durableId="1251154935">
    <w:abstractNumId w:val="15"/>
  </w:num>
  <w:num w:numId="16" w16cid:durableId="677931293">
    <w:abstractNumId w:val="4"/>
  </w:num>
  <w:num w:numId="17" w16cid:durableId="1682973543">
    <w:abstractNumId w:val="5"/>
  </w:num>
  <w:num w:numId="18" w16cid:durableId="19474944">
    <w:abstractNumId w:val="23"/>
  </w:num>
  <w:num w:numId="19" w16cid:durableId="1653100489">
    <w:abstractNumId w:val="24"/>
  </w:num>
  <w:num w:numId="20" w16cid:durableId="1618411522">
    <w:abstractNumId w:val="16"/>
  </w:num>
  <w:num w:numId="21" w16cid:durableId="966163934">
    <w:abstractNumId w:val="14"/>
  </w:num>
  <w:num w:numId="22" w16cid:durableId="1180703179">
    <w:abstractNumId w:val="7"/>
  </w:num>
  <w:num w:numId="23" w16cid:durableId="1514999819">
    <w:abstractNumId w:val="9"/>
  </w:num>
  <w:num w:numId="24" w16cid:durableId="320740482">
    <w:abstractNumId w:val="29"/>
  </w:num>
  <w:num w:numId="25" w16cid:durableId="1880820474">
    <w:abstractNumId w:val="28"/>
  </w:num>
  <w:num w:numId="26" w16cid:durableId="792943232">
    <w:abstractNumId w:val="26"/>
  </w:num>
  <w:num w:numId="27" w16cid:durableId="311056712">
    <w:abstractNumId w:val="8"/>
  </w:num>
  <w:num w:numId="28" w16cid:durableId="1013914998">
    <w:abstractNumId w:val="22"/>
  </w:num>
  <w:num w:numId="29" w16cid:durableId="1738550179">
    <w:abstractNumId w:val="6"/>
  </w:num>
  <w:num w:numId="30" w16cid:durableId="36901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4E9"/>
    <w:rsid w:val="00090315"/>
    <w:rsid w:val="000C1753"/>
    <w:rsid w:val="000D21D5"/>
    <w:rsid w:val="000E2D00"/>
    <w:rsid w:val="00164C59"/>
    <w:rsid w:val="00167D5A"/>
    <w:rsid w:val="001A2C74"/>
    <w:rsid w:val="0027796B"/>
    <w:rsid w:val="002C4FBB"/>
    <w:rsid w:val="00317E0A"/>
    <w:rsid w:val="00351C85"/>
    <w:rsid w:val="00412435"/>
    <w:rsid w:val="00495C9C"/>
    <w:rsid w:val="004A111D"/>
    <w:rsid w:val="004D034C"/>
    <w:rsid w:val="004F749A"/>
    <w:rsid w:val="0051199D"/>
    <w:rsid w:val="005779BF"/>
    <w:rsid w:val="006602E0"/>
    <w:rsid w:val="00680369"/>
    <w:rsid w:val="00700DB5"/>
    <w:rsid w:val="007757FA"/>
    <w:rsid w:val="0079218C"/>
    <w:rsid w:val="007B4447"/>
    <w:rsid w:val="007D073C"/>
    <w:rsid w:val="00801424"/>
    <w:rsid w:val="00821CA9"/>
    <w:rsid w:val="008508CC"/>
    <w:rsid w:val="00856998"/>
    <w:rsid w:val="00875AF8"/>
    <w:rsid w:val="00895B65"/>
    <w:rsid w:val="008C180D"/>
    <w:rsid w:val="008C7785"/>
    <w:rsid w:val="008D1CF0"/>
    <w:rsid w:val="008E2C64"/>
    <w:rsid w:val="00974B7D"/>
    <w:rsid w:val="00994053"/>
    <w:rsid w:val="009B3BE6"/>
    <w:rsid w:val="00A374E9"/>
    <w:rsid w:val="00A4267E"/>
    <w:rsid w:val="00A57BD3"/>
    <w:rsid w:val="00A61C49"/>
    <w:rsid w:val="00A83B33"/>
    <w:rsid w:val="00B266BE"/>
    <w:rsid w:val="00B76F74"/>
    <w:rsid w:val="00D402FE"/>
    <w:rsid w:val="00D93FD8"/>
    <w:rsid w:val="00D959C0"/>
    <w:rsid w:val="00DB6583"/>
    <w:rsid w:val="00DC130D"/>
    <w:rsid w:val="00E350D3"/>
    <w:rsid w:val="00EA40A4"/>
    <w:rsid w:val="00F33621"/>
    <w:rsid w:val="00F5469C"/>
    <w:rsid w:val="00F93536"/>
    <w:rsid w:val="00FA5D5B"/>
    <w:rsid w:val="00FD7C86"/>
    <w:rsid w:val="00FE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3D057"/>
  <w15:chartTrackingRefBased/>
  <w15:docId w15:val="{E9322905-03CF-4B68-BC6B-1908DB80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374E9"/>
    <w:rPr>
      <w:rFonts w:ascii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A374E9"/>
  </w:style>
  <w:style w:type="character" w:customStyle="1" w:styleId="viiyi">
    <w:name w:val="viiyi"/>
    <w:basedOn w:val="Domylnaczcionkaakapitu"/>
    <w:rsid w:val="00A374E9"/>
  </w:style>
  <w:style w:type="table" w:styleId="Tabelasiatki4akcent3">
    <w:name w:val="Grid Table 4 Accent 3"/>
    <w:basedOn w:val="Standardowy"/>
    <w:uiPriority w:val="49"/>
    <w:rsid w:val="00A374E9"/>
    <w:pPr>
      <w:spacing w:after="0" w:line="240" w:lineRule="auto"/>
    </w:pPr>
    <w:rPr>
      <w:rFonts w:ascii="Times New Roman" w:hAnsi="Times New Roman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374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374E9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A374E9"/>
    <w:pPr>
      <w:ind w:left="720"/>
      <w:contextualSpacing/>
    </w:pPr>
  </w:style>
  <w:style w:type="paragraph" w:styleId="Stopka">
    <w:name w:val="footer"/>
    <w:basedOn w:val="Normalny"/>
    <w:link w:val="StopkaZnak"/>
    <w:uiPriority w:val="99"/>
    <w:unhideWhenUsed/>
    <w:rsid w:val="00A374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374E9"/>
    <w:rPr>
      <w:rFonts w:ascii="Times New Roman" w:hAnsi="Times New Roman"/>
      <w:sz w:val="24"/>
      <w:szCs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374E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374E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374E9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374E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374E9"/>
    <w:rPr>
      <w:rFonts w:ascii="Times New Roman" w:hAnsi="Times New Roman"/>
      <w:b/>
      <w:bCs/>
      <w:sz w:val="20"/>
      <w:szCs w:val="20"/>
    </w:rPr>
  </w:style>
  <w:style w:type="character" w:customStyle="1" w:styleId="q4iawc">
    <w:name w:val="q4iawc"/>
    <w:basedOn w:val="Domylnaczcionkaakapitu"/>
    <w:rsid w:val="00875AF8"/>
  </w:style>
  <w:style w:type="table" w:styleId="Tabela-Siatka">
    <w:name w:val="Table Grid"/>
    <w:basedOn w:val="Standardowy"/>
    <w:uiPriority w:val="39"/>
    <w:rsid w:val="00FA5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DC13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Niestandardowy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333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</dc:creator>
  <cp:keywords/>
  <dc:description/>
  <cp:lastModifiedBy>Oskar</cp:lastModifiedBy>
  <cp:revision>7</cp:revision>
  <dcterms:created xsi:type="dcterms:W3CDTF">2022-08-31T09:33:00Z</dcterms:created>
  <dcterms:modified xsi:type="dcterms:W3CDTF">2022-09-16T19:20:00Z</dcterms:modified>
</cp:coreProperties>
</file>